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intelligence2.xml" ContentType="application/vnd.ms-office.intelligence2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00266D68" w14:paraId="6FDFD41F" wp14:textId="4A0443DE">
      <w:pPr>
        <w:pStyle w:val="Heading1"/>
        <w:jc w:val="center"/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</w:pPr>
      <w:r w:rsidRPr="00266D68" w:rsidR="1DF387CE">
        <w:rPr>
          <w:rFonts w:ascii="Times New Roman" w:hAnsi="Times New Roman" w:eastAsia="Times New Roman" w:cs="Times New Roman"/>
          <w:b w:val="1"/>
          <w:bCs w:val="1"/>
          <w:noProof w:val="0"/>
          <w:color w:val="auto"/>
          <w:sz w:val="20"/>
          <w:szCs w:val="20"/>
          <w:lang w:val="en-US"/>
        </w:rPr>
        <w:t>S8 Appendix: Demographics for full sample and each subpopulation</w:t>
      </w:r>
    </w:p>
    <w:tbl>
      <w:tblPr>
        <w:tblStyle w:val="TableNormal"/>
        <w:tblW w:w="0" w:type="auto"/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266D68" w:rsidTr="00266D68" w14:paraId="6981F591">
        <w:trPr>
          <w:trHeight w:val="885"/>
        </w:trPr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top"/>
          </w:tcPr>
          <w:p w:rsidR="00266D68" w:rsidRDefault="00266D68" w14:paraId="7B65C15D" w14:textId="15C76913"/>
        </w:tc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66D68" w:rsidP="00266D68" w:rsidRDefault="00266D68" w14:paraId="322A1C28" w14:textId="2AC25F49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Total</w:t>
            </w:r>
          </w:p>
          <w:p w:rsidR="00266D68" w:rsidP="00266D68" w:rsidRDefault="00266D68" w14:paraId="48A41886" w14:textId="765CE340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66D68" w:rsidP="00266D68" w:rsidRDefault="00266D68" w14:paraId="7A510B63" w14:textId="134737B7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Age</w:t>
            </w:r>
          </w:p>
          <w:p w:rsidR="00266D68" w:rsidP="00266D68" w:rsidRDefault="00266D68" w14:paraId="7AADB870" w14:textId="74465D0D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66D68" w:rsidP="00266D68" w:rsidRDefault="00266D68" w14:paraId="2D0794E6" w14:textId="38F17441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Parent of a Child</w:t>
            </w:r>
          </w:p>
          <w:p w:rsidR="00266D68" w:rsidP="00266D68" w:rsidRDefault="00266D68" w14:paraId="7C71F70B" w14:textId="4C622EAC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Aged &lt;13</w:t>
            </w:r>
          </w:p>
          <w:p w:rsidR="00266D68" w:rsidP="00266D68" w:rsidRDefault="00266D68" w14:paraId="3D8AF42C" w14:textId="5D827175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(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66D68" w:rsidP="00266D68" w:rsidRDefault="00266D68" w14:paraId="39ED277E" w14:textId="1462542F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</w:rPr>
              <w:t>Young People</w:t>
            </w:r>
          </w:p>
          <w:p w:rsidR="00266D68" w:rsidP="00266D68" w:rsidRDefault="00266D68" w14:paraId="6855E74A" w14:textId="317A500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</w:rPr>
              <w:t>Aged 13-25</w:t>
            </w:r>
          </w:p>
          <w:p w:rsidR="00266D68" w:rsidP="00266D68" w:rsidRDefault="00266D68" w14:paraId="5946CD88" w14:textId="40CE1DD0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66D68" w:rsidP="00266D68" w:rsidRDefault="00266D68" w14:paraId="534197DA" w14:textId="76C8C991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Expectant Parents</w:t>
            </w:r>
          </w:p>
          <w:p w:rsidR="00266D68" w:rsidP="00266D68" w:rsidRDefault="00266D68" w14:paraId="5D34F985" w14:textId="16002083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n (%)</w:t>
            </w:r>
          </w:p>
        </w:tc>
      </w:tr>
      <w:tr w:rsidR="00266D68" w:rsidTr="00266D68" w14:paraId="4B51ADD2">
        <w:trPr>
          <w:trHeight w:val="420"/>
        </w:trPr>
        <w:tc>
          <w:tcPr>
            <w:tcW w:w="1560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BA67CAE" w14:textId="265AC29B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‘Best’</w:t>
            </w:r>
          </w:p>
        </w:tc>
        <w:tc>
          <w:tcPr>
            <w:tcW w:w="1560" w:type="dxa"/>
            <w:tcBorders>
              <w:top w:val="single" w:color="000000" w:themeColor="text1" w:sz="8"/>
              <w:left w:val="single" w:color="FFFFFF" w:themeColor="background1" w:sz="8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3644AED0" w14:textId="72B3A112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939 (100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488BC450" w14:textId="3F69AEAA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8.26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12CE1703" w14:textId="0501655D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496 (17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C861975" w14:textId="4EAEC306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187 (74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7F292111" w14:textId="774980CC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67 (9%)</w:t>
            </w:r>
          </w:p>
        </w:tc>
      </w:tr>
      <w:tr w:rsidR="00266D68" w:rsidTr="00266D68" w14:paraId="2EE97419">
        <w:trPr>
          <w:trHeight w:val="420"/>
        </w:trPr>
        <w:tc>
          <w:tcPr>
            <w:tcW w:w="156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72F6A778" w14:textId="314CE3C8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‘Worst’</w:t>
            </w:r>
          </w:p>
        </w:tc>
        <w:tc>
          <w:tcPr>
            <w:tcW w:w="1560" w:type="dxa"/>
            <w:tcBorders>
              <w:top w:val="nil"/>
              <w:left w:val="single" w:color="FFFFFF" w:themeColor="background1" w:sz="8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55DF71B2" w14:textId="65D5873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,051 (100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5B32CE50" w14:textId="0ADE4BE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8.50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69D398FB" w14:textId="53E8134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08 (17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2A9A60A3" w14:textId="719742F0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266 (74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72A64D37" w14:textId="40F757B3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7 (9%)</w:t>
            </w:r>
          </w:p>
        </w:tc>
      </w:tr>
      <w:tr w:rsidR="00266D68" w:rsidTr="00266D68" w14:paraId="5BDD157D">
        <w:trPr>
          <w:trHeight w:val="420"/>
        </w:trPr>
        <w:tc>
          <w:tcPr>
            <w:tcW w:w="156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25974276" w14:textId="7158B3EE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‘Pollution’</w:t>
            </w:r>
          </w:p>
        </w:tc>
        <w:tc>
          <w:tcPr>
            <w:tcW w:w="1560" w:type="dxa"/>
            <w:tcBorders>
              <w:top w:val="nil"/>
              <w:left w:val="single" w:color="FFFFFF" w:themeColor="background1" w:sz="8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13007928" w14:textId="54B3826D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,056 (100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488821FD" w14:textId="129B9196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8.50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5D844D4" w14:textId="7FE1B3D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09 (17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608DA27D" w14:textId="7B72091B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270 (74%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50F68ADE" w14:textId="0BA12ABC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7 (9%)</w:t>
            </w:r>
          </w:p>
        </w:tc>
      </w:tr>
      <w:tr w:rsidR="00266D68" w:rsidTr="00266D68" w14:paraId="7AEAC01F">
        <w:trPr>
          <w:trHeight w:val="420"/>
        </w:trPr>
        <w:tc>
          <w:tcPr>
            <w:tcW w:w="1560" w:type="dxa"/>
            <w:tcBorders>
              <w:top w:val="single" w:color="FFFFFF" w:themeColor="background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28EDBA26" w14:textId="02B270E8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‘Air Quality’</w:t>
            </w:r>
          </w:p>
        </w:tc>
        <w:tc>
          <w:tcPr>
            <w:tcW w:w="1560" w:type="dxa"/>
            <w:tcBorders>
              <w:top w:val="nil"/>
              <w:left w:val="single" w:color="FFFFFF" w:themeColor="background1" w:sz="8"/>
              <w:bottom w:val="single" w:color="FFFFFF" w:themeColor="background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BA90ACC" w14:textId="1E211C9C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,054 (100%)</w:t>
            </w:r>
          </w:p>
        </w:tc>
        <w:tc>
          <w:tcPr>
            <w:tcW w:w="1560" w:type="dxa"/>
            <w:tcBorders>
              <w:left w:val="nil"/>
              <w:bottom w:val="single" w:color="FFFFFF" w:themeColor="background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3FCFB5FA" w14:textId="515070C0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8.50)</w:t>
            </w:r>
          </w:p>
        </w:tc>
        <w:tc>
          <w:tcPr>
            <w:tcW w:w="1560" w:type="dxa"/>
            <w:tcBorders>
              <w:left w:val="nil"/>
              <w:bottom w:val="single" w:color="FFFFFF" w:themeColor="background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643606E7" w14:textId="030AC554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09 (17%)</w:t>
            </w:r>
          </w:p>
        </w:tc>
        <w:tc>
          <w:tcPr>
            <w:tcW w:w="1560" w:type="dxa"/>
            <w:tcBorders>
              <w:left w:val="nil"/>
              <w:bottom w:val="single" w:color="FFFFFF" w:themeColor="background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6BE44907" w14:textId="2EFC73C2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267 (74%)</w:t>
            </w:r>
          </w:p>
        </w:tc>
        <w:tc>
          <w:tcPr>
            <w:tcW w:w="1560" w:type="dxa"/>
            <w:tcBorders>
              <w:left w:val="nil"/>
              <w:bottom w:val="single" w:color="FFFFFF" w:themeColor="background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466F616C" w14:textId="1400D94E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8 (9%)</w:t>
            </w:r>
          </w:p>
        </w:tc>
      </w:tr>
      <w:tr w:rsidR="00266D68" w:rsidTr="00266D68" w14:paraId="5C8A61FB">
        <w:trPr>
          <w:trHeight w:val="420"/>
        </w:trPr>
        <w:tc>
          <w:tcPr>
            <w:tcW w:w="156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53EED228" w14:textId="10F69D06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‘Nicer City’</w:t>
            </w:r>
          </w:p>
        </w:tc>
        <w:tc>
          <w:tcPr>
            <w:tcW w:w="1560" w:type="dxa"/>
            <w:tcBorders>
              <w:top w:val="single" w:color="FFFFFF" w:themeColor="background1" w:sz="8"/>
              <w:left w:val="single" w:color="FFFFFF" w:themeColor="background1" w:sz="8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16582144" w14:textId="15ED54BF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3,061 (100%)</w:t>
            </w:r>
          </w:p>
        </w:tc>
        <w:tc>
          <w:tcPr>
            <w:tcW w:w="1560" w:type="dxa"/>
            <w:tcBorders>
              <w:top w:val="single" w:color="FFFFFF" w:themeColor="background1" w:sz="8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4EBBAB5D" w14:textId="1FBF7D41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4 (8.49)</w:t>
            </w:r>
          </w:p>
        </w:tc>
        <w:tc>
          <w:tcPr>
            <w:tcW w:w="1560" w:type="dxa"/>
            <w:tcBorders>
              <w:top w:val="single" w:color="FFFFFF" w:themeColor="background1" w:sz="8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74983183" w14:textId="61A78160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509 (17%)</w:t>
            </w:r>
          </w:p>
        </w:tc>
        <w:tc>
          <w:tcPr>
            <w:tcW w:w="1560" w:type="dxa"/>
            <w:tcBorders>
              <w:top w:val="single" w:color="FFFFFF" w:themeColor="background1" w:sz="8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ED1B2CF" w14:textId="542E3FFD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,273 (74%)</w:t>
            </w:r>
          </w:p>
        </w:tc>
        <w:tc>
          <w:tcPr>
            <w:tcW w:w="1560" w:type="dxa"/>
            <w:tcBorders>
              <w:top w:val="single" w:color="FFFFFF" w:themeColor="background1" w:sz="8"/>
              <w:left w:val="nil"/>
              <w:bottom w:val="single" w:color="000000" w:themeColor="text1" w:sz="8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12890670" w14:textId="44F36C81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sz w:val="20"/>
                <w:szCs w:val="20"/>
                <w:lang w:val="en-US"/>
              </w:rPr>
              <w:t>279 (9%)</w:t>
            </w:r>
          </w:p>
        </w:tc>
      </w:tr>
      <w:tr w:rsidR="00266D68" w:rsidTr="00266D68" w14:paraId="5AFCF1F9">
        <w:trPr>
          <w:trHeight w:val="420"/>
        </w:trPr>
        <w:tc>
          <w:tcPr>
            <w:tcW w:w="1560" w:type="dxa"/>
            <w:tcBorders>
              <w:top w:val="single" w:color="000000" w:themeColor="text1" w:sz="8"/>
              <w:left w:val="single" w:color="FFFFFF" w:themeColor="background1" w:sz="8"/>
              <w:bottom w:val="single" w:color="FFFFFF" w:themeColor="background1" w:sz="8"/>
              <w:right w:val="single" w:color="FFFFFF" w:themeColor="background1" w:sz="8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5C594F2B" w14:textId="372D639A">
            <w:pPr>
              <w:spacing w:line="257" w:lineRule="auto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1560" w:type="dxa"/>
            <w:tcBorders>
              <w:top w:val="single" w:color="000000" w:themeColor="text1" w:sz="8"/>
              <w:left w:val="single" w:color="FFFFFF" w:themeColor="background1" w:sz="8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3A8671A4" w14:textId="2ACC2A46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3,222 (100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35B86039" w14:textId="65ADCF4E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24 (8.26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0F3876F5" w14:textId="10732A23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509 (16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64A22D69" w14:textId="7716DCA6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2,430 (75%)</w:t>
            </w:r>
          </w:p>
        </w:tc>
        <w:tc>
          <w:tcPr>
            <w:tcW w:w="1560" w:type="dxa"/>
            <w:tcBorders>
              <w:top w:val="single" w:color="000000" w:themeColor="text1" w:sz="8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66D68" w:rsidP="00266D68" w:rsidRDefault="00266D68" w14:paraId="3F8A0289" w14:textId="7D047F3E">
            <w:pPr>
              <w:spacing w:line="257" w:lineRule="auto"/>
              <w:jc w:val="center"/>
            </w:pPr>
            <w:r w:rsidRPr="00266D68" w:rsidR="00266D68">
              <w:rPr>
                <w:rFonts w:ascii="Calibri" w:hAnsi="Calibri" w:eastAsia="Calibri" w:cs="Calibri"/>
                <w:b w:val="1"/>
                <w:bCs w:val="1"/>
                <w:sz w:val="20"/>
                <w:szCs w:val="20"/>
                <w:lang w:val="en-US"/>
              </w:rPr>
              <w:t>283 (9%)</w:t>
            </w:r>
          </w:p>
        </w:tc>
      </w:tr>
    </w:tbl>
    <w:p xmlns:wp14="http://schemas.microsoft.com/office/word/2010/wordml" w:rsidP="00266D68" w14:paraId="2C078E63" wp14:textId="02DA933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/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6DEAE7C"/>
    <w:rsid w:val="00266D68"/>
    <w:rsid w:val="1DF387CE"/>
    <w:rsid w:val="26DEA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EAE7C"/>
  <w15:chartTrackingRefBased/>
  <w15:docId w15:val="{32824344-42AE-44C8-9F55-CB254410C4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3abbf231c5d54063" Type="http://schemas.microsoft.com/office/2020/10/relationships/intelligence" Target="intelligence2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6E45E507BE45958925B04672ED05" ma:contentTypeVersion="13" ma:contentTypeDescription="Create a new document." ma:contentTypeScope="" ma:versionID="462e263e0dfb58b8831a3afb2d11d09f">
  <xsd:schema xmlns:xsd="http://www.w3.org/2001/XMLSchema" xmlns:xs="http://www.w3.org/2001/XMLSchema" xmlns:p="http://schemas.microsoft.com/office/2006/metadata/properties" xmlns:ns2="3b5ee49b-fa14-4dba-a715-b7458c99a122" xmlns:ns3="67d6761b-6635-4971-8047-fd94ecce6376" targetNamespace="http://schemas.microsoft.com/office/2006/metadata/properties" ma:root="true" ma:fieldsID="08d50ca9654278b465f819be8538bf8a" ns2:_="" ns3:_="">
    <xsd:import namespace="3b5ee49b-fa14-4dba-a715-b7458c99a122"/>
    <xsd:import namespace="67d6761b-6635-4971-8047-fd94ecce63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ee49b-fa14-4dba-a715-b7458c9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d6761b-6635-4971-8047-fd94ecce637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80ff56-a252-420a-9232-85ccbf6958eb}" ma:internalName="TaxCatchAll" ma:showField="CatchAllData" ma:web="67d6761b-6635-4971-8047-fd94ecce63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7d6761b-6635-4971-8047-fd94ecce6376" xsi:nil="true"/>
    <lcf76f155ced4ddcb4097134ff3c332f xmlns="3b5ee49b-fa14-4dba-a715-b7458c99a12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296B1D0-8962-4908-B371-46829A6F569C}"/>
</file>

<file path=customXml/itemProps2.xml><?xml version="1.0" encoding="utf-8"?>
<ds:datastoreItem xmlns:ds="http://schemas.openxmlformats.org/officeDocument/2006/customXml" ds:itemID="{7B9E5B15-60F9-4EFD-80A6-FD00DB30EEDD}"/>
</file>

<file path=customXml/itemProps3.xml><?xml version="1.0" encoding="utf-8"?>
<ds:datastoreItem xmlns:ds="http://schemas.openxmlformats.org/officeDocument/2006/customXml" ds:itemID="{82B45344-1A87-4845-9185-E1D54A1257B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 Juel</dc:creator>
  <cp:keywords/>
  <dc:description/>
  <cp:lastModifiedBy>Rachel  Juel</cp:lastModifiedBy>
  <dcterms:created xsi:type="dcterms:W3CDTF">2023-03-06T11:55:11Z</dcterms:created>
  <dcterms:modified xsi:type="dcterms:W3CDTF">2023-03-06T11:55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6E45E507BE45958925B04672ED05</vt:lpwstr>
  </property>
</Properties>
</file>